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F7266" w14:textId="77777777" w:rsidR="00A34C15" w:rsidRPr="00170107" w:rsidRDefault="00A34C15" w:rsidP="00A34C15">
      <w:pPr>
        <w:spacing w:after="120" w:line="360" w:lineRule="auto"/>
        <w:jc w:val="both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b/>
          <w:sz w:val="24"/>
          <w:szCs w:val="24"/>
          <w:lang w:val="en-US"/>
        </w:rPr>
        <w:t>Supplemental Table 1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 xml:space="preserve"> Ingredients and nutrient composition of the basal diets (as-fed basis)</w:t>
      </w: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1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tbl>
      <w:tblPr>
        <w:tblW w:w="10276" w:type="dxa"/>
        <w:tblInd w:w="-59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92"/>
        <w:gridCol w:w="898"/>
        <w:gridCol w:w="898"/>
        <w:gridCol w:w="1001"/>
        <w:gridCol w:w="1001"/>
        <w:gridCol w:w="146"/>
        <w:gridCol w:w="927"/>
        <w:gridCol w:w="926"/>
        <w:gridCol w:w="1033"/>
        <w:gridCol w:w="1116"/>
      </w:tblGrid>
      <w:tr w:rsidR="00A34C15" w:rsidRPr="00DB47A0" w14:paraId="63F50EDF" w14:textId="77777777" w:rsidTr="00FE68C5">
        <w:trPr>
          <w:trHeight w:val="242"/>
        </w:trPr>
        <w:tc>
          <w:tcPr>
            <w:tcW w:w="249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948134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D930A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week 1 (d7-1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6EB6E2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4002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AC42E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week 3 (d21-25)</w:t>
            </w:r>
          </w:p>
        </w:tc>
      </w:tr>
      <w:tr w:rsidR="00A34C15" w:rsidRPr="00DB47A0" w14:paraId="43EC1AA8" w14:textId="77777777" w:rsidTr="00FE68C5">
        <w:trPr>
          <w:trHeight w:val="242"/>
        </w:trPr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B486C02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Item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647141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Met</w:t>
            </w:r>
            <w:r w:rsidRPr="0017010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598D01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Me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83104A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HMTBA</w:t>
            </w:r>
            <w:r w:rsidRPr="0017010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14D82C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HMTBA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B60267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86EAE8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Met</w:t>
            </w:r>
            <w:r w:rsidRPr="0017010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EE96AE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Me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17673B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HMTBA</w:t>
            </w:r>
            <w:r w:rsidRPr="0017010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E009FE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HMTBA+</w:t>
            </w:r>
          </w:p>
        </w:tc>
      </w:tr>
      <w:tr w:rsidR="00A34C15" w:rsidRPr="00DB47A0" w14:paraId="3999D5B6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78083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  <w:t>Ingred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A077E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E47CF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5C4A4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58564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B47EA" w14:textId="77777777" w:rsidR="00A34C15" w:rsidRPr="00170107" w:rsidRDefault="00A34C15" w:rsidP="00FE68C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295C6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8CEDB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48033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6F9CC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val="en-GB" w:eastAsia="fr-FR"/>
              </w:rPr>
            </w:pPr>
          </w:p>
        </w:tc>
      </w:tr>
      <w:tr w:rsidR="00A34C15" w:rsidRPr="00DB47A0" w14:paraId="5FC473C5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86F59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4871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E79E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888B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2760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5D8C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B4BD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A9F9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8A41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1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BF07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1.33</w:t>
            </w:r>
          </w:p>
        </w:tc>
      </w:tr>
      <w:tr w:rsidR="00A34C15" w:rsidRPr="00DB47A0" w14:paraId="766334D6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A4069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Soybean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m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5A89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1049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9F1F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56EA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293D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DBE0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ED04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827A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7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709E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7.33</w:t>
            </w:r>
          </w:p>
        </w:tc>
      </w:tr>
      <w:tr w:rsidR="00A34C15" w:rsidRPr="00DB47A0" w14:paraId="47FBABF1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EDABF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Whe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AA58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D2B9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D5FB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E145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E7F0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B34C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5D52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FC90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5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F2B4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5.00</w:t>
            </w:r>
          </w:p>
        </w:tc>
      </w:tr>
      <w:tr w:rsidR="00A34C15" w:rsidRPr="00DB47A0" w14:paraId="4AFBA568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00708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Soybean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A868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729C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B91F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C5BB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68BE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2581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A3A2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5D52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F94C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.44</w:t>
            </w:r>
          </w:p>
        </w:tc>
      </w:tr>
      <w:tr w:rsidR="00A34C15" w:rsidRPr="00DB47A0" w14:paraId="0234B3D8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55E13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L-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Methi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6C9D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9BC6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EAFE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E6ED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EB34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072B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E0B7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96E3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5824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</w:tr>
      <w:tr w:rsidR="00A34C15" w:rsidRPr="00DB47A0" w14:paraId="5BEFB7DF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42037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L-HMTBA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4A10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3034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1A44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8A18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84D3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72D2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BC01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49EB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A08C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9</w:t>
            </w:r>
          </w:p>
        </w:tc>
      </w:tr>
      <w:tr w:rsidR="00A34C15" w:rsidRPr="00DB47A0" w14:paraId="2C53669A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D056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L-Lysine 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H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E436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D20F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7377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7BAD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8293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3068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DCB5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FD80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02AB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2</w:t>
            </w:r>
          </w:p>
        </w:tc>
      </w:tr>
      <w:tr w:rsidR="00A34C15" w:rsidRPr="00DB47A0" w14:paraId="2051E3CE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3FDA9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L-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Thre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6FC7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FF9F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5039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7C50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E32C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DB2D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19ED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790A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5E5E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1</w:t>
            </w:r>
          </w:p>
        </w:tc>
      </w:tr>
      <w:tr w:rsidR="00A34C15" w:rsidRPr="00DB47A0" w14:paraId="72DCB875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D0652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818E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0611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86D8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FAE6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5E2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251C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95E0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8CE4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DE87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0</w:t>
            </w:r>
          </w:p>
        </w:tc>
      </w:tr>
      <w:tr w:rsidR="00A34C15" w:rsidRPr="00DB47A0" w14:paraId="0D64A34D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D516C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Calcium 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96BE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C9A2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307A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9C66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CEF0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AAD5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EB1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2DC6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EF9D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7</w:t>
            </w:r>
          </w:p>
        </w:tc>
      </w:tr>
      <w:tr w:rsidR="00A34C15" w:rsidRPr="00DB47A0" w14:paraId="4D570E49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978CB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icalcium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BE9F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ADFD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985A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A50D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CC9E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BB0A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43CC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B5BE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28C8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6</w:t>
            </w:r>
          </w:p>
        </w:tc>
      </w:tr>
      <w:tr w:rsidR="00A34C15" w:rsidRPr="00DB47A0" w14:paraId="748C737D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BD32C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Premix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111D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6D45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D59B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76CD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83AA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E960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F167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E81D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8EDE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</w:tr>
      <w:tr w:rsidR="00A34C15" w:rsidRPr="00DB47A0" w14:paraId="66609D14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76CE2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Monen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8F84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9EEB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7FFC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B732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D18B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A599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B83F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1941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ADA2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05</w:t>
            </w:r>
          </w:p>
        </w:tc>
      </w:tr>
      <w:tr w:rsidR="00A34C15" w:rsidRPr="00DB47A0" w14:paraId="422EE34B" w14:textId="77777777" w:rsidTr="00FE68C5">
        <w:trPr>
          <w:trHeight w:val="283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6F2F7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Analyzed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composition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3BA6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2147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83BB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90DC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1E9F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8EFA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E0A5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EB7E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27AD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</w:tr>
      <w:tr w:rsidR="00A34C15" w:rsidRPr="00DB47A0" w14:paraId="0A90A851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28AA4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Crude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D799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F532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6C8C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1558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C0BB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A513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B37E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C48E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4767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0.2</w:t>
            </w:r>
          </w:p>
        </w:tc>
      </w:tr>
      <w:tr w:rsidR="00A34C15" w:rsidRPr="00DB47A0" w14:paraId="4DB81958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5E831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Crude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9858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565A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AE74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68C0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75D4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18FF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C81D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2AA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5E6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8</w:t>
            </w:r>
          </w:p>
        </w:tc>
      </w:tr>
      <w:tr w:rsidR="00A34C15" w:rsidRPr="00DB47A0" w14:paraId="7DDE3C29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12315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Star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B957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3242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F693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3B2B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C645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1034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7160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3F71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6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ACED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5.9</w:t>
            </w:r>
          </w:p>
        </w:tc>
      </w:tr>
      <w:tr w:rsidR="00A34C15" w:rsidRPr="00DB47A0" w14:paraId="17322ABD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6EF39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4412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3B6F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F77F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98B0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77F0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100" w:firstLine="24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0460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BF76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FEBD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839E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.4</w:t>
            </w:r>
          </w:p>
        </w:tc>
      </w:tr>
      <w:tr w:rsidR="00A34C15" w:rsidRPr="00DB47A0" w14:paraId="4081096B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E43A3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Gross 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energy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Mcal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C02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9361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BEFD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DA1E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9636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8292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EE3B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24EE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8C31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.1</w:t>
            </w:r>
          </w:p>
        </w:tc>
      </w:tr>
      <w:tr w:rsidR="00A34C15" w:rsidRPr="00DB47A0" w14:paraId="70975170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33353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4CEB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C35D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9C19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45A7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FE2F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420F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14C6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D708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3963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24</w:t>
            </w:r>
          </w:p>
        </w:tc>
      </w:tr>
      <w:tr w:rsidR="00A34C15" w:rsidRPr="00DB47A0" w14:paraId="69FE562E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2720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Met</w:t>
            </w:r>
            <w:r w:rsidRPr="0017010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5F72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6743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664D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7384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8355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35A8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55DB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8F97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6343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50</w:t>
            </w:r>
          </w:p>
        </w:tc>
      </w:tr>
      <w:tr w:rsidR="00A34C15" w:rsidRPr="00DB47A0" w14:paraId="32287C35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D1D11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TSAA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106C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D752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34A5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856F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CBCF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9050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3909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F255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903E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92</w:t>
            </w:r>
          </w:p>
        </w:tc>
      </w:tr>
      <w:tr w:rsidR="00A34C15" w:rsidRPr="00DB47A0" w14:paraId="1FECDCCC" w14:textId="77777777" w:rsidTr="00FE68C5">
        <w:trPr>
          <w:trHeight w:val="23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1C050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BACB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D67F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9F16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FD11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642B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B3A8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4BA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2B82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0A23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0.78</w:t>
            </w:r>
          </w:p>
        </w:tc>
      </w:tr>
      <w:tr w:rsidR="00A34C15" w:rsidRPr="00DB47A0" w14:paraId="4AA25FA8" w14:textId="77777777" w:rsidTr="00FE68C5">
        <w:trPr>
          <w:trHeight w:val="283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F4165" w14:textId="77777777" w:rsidR="00A34C15" w:rsidRPr="00170107" w:rsidRDefault="00A34C15" w:rsidP="00FE68C5">
            <w:pPr>
              <w:spacing w:after="0" w:line="240" w:lineRule="auto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Calculated</w:t>
            </w:r>
            <w:proofErr w:type="spellEnd"/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 xml:space="preserve"> composition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C9DD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1809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E7E51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0A70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42A2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1207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80F7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6EB1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6233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ind w:firstLineChars="200" w:firstLine="480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</w:tr>
      <w:tr w:rsidR="00A34C15" w:rsidRPr="00DB47A0" w14:paraId="61E5D97E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C85F9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AME</w:t>
            </w: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vertAlign w:val="subscript"/>
                <w:lang w:eastAsia="fr-FR"/>
              </w:rPr>
              <w:t>n</w:t>
            </w:r>
            <w:proofErr w:type="spellEnd"/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Mcal</w:t>
            </w:r>
            <w:proofErr w:type="spellEnd"/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C886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9EDA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EDA7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0B78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D0F1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8611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15546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1257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7013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.05</w:t>
            </w:r>
          </w:p>
        </w:tc>
      </w:tr>
      <w:tr w:rsidR="00A34C15" w:rsidRPr="00DB47A0" w14:paraId="40FE7101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59A0E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igestible 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3D86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21F5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A3037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88A5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1109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54B0A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C999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D49B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0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0CD3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eastAsia="fr-FR"/>
              </w:rPr>
              <w:t>10.2</w:t>
            </w:r>
          </w:p>
        </w:tc>
      </w:tr>
      <w:tr w:rsidR="00A34C15" w:rsidRPr="00DB47A0" w14:paraId="30C682C5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21704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igestible Met:Lys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9E4A0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47E73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4080C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5A16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CEB1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3BDE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A0E82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B49C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AF64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48</w:t>
            </w:r>
          </w:p>
        </w:tc>
      </w:tr>
      <w:tr w:rsidR="00A34C15" w:rsidRPr="00DB47A0" w14:paraId="675564D8" w14:textId="77777777" w:rsidTr="00FE68C5">
        <w:trPr>
          <w:trHeight w:val="232"/>
        </w:trPr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A9380E7" w14:textId="77777777" w:rsidR="00A34C15" w:rsidRPr="00170107" w:rsidRDefault="00A34C15" w:rsidP="00FE68C5">
            <w:pPr>
              <w:spacing w:after="0" w:line="240" w:lineRule="auto"/>
              <w:ind w:firstLineChars="100" w:firstLine="240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Digestible TSAA:Lys</w:t>
            </w:r>
            <w:r w:rsidRPr="00170107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C506B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CA08548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5260854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F1A4B05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EBCC3BF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AAE7AC9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A9495D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3702E2E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1A879CB" w14:textId="77777777" w:rsidR="00A34C15" w:rsidRPr="00170107" w:rsidRDefault="00A34C15" w:rsidP="00FE68C5">
            <w:pPr>
              <w:tabs>
                <w:tab w:val="decimal" w:pos="454"/>
              </w:tabs>
              <w:spacing w:after="0" w:line="240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</w:pPr>
            <w:r w:rsidRPr="00170107">
              <w:rPr>
                <w:rFonts w:asciiTheme="minorHAnsi" w:eastAsia="Calibri" w:hAnsiTheme="minorHAnsi" w:cstheme="minorHAnsi"/>
                <w:sz w:val="24"/>
                <w:szCs w:val="24"/>
                <w:lang w:eastAsia="fr-FR"/>
              </w:rPr>
              <w:t>75</w:t>
            </w:r>
          </w:p>
        </w:tc>
      </w:tr>
    </w:tbl>
    <w:p w14:paraId="520A954C" w14:textId="77777777" w:rsidR="00A34C15" w:rsidRPr="00170107" w:rsidRDefault="00A34C15" w:rsidP="00A34C15">
      <w:pPr>
        <w:spacing w:before="240" w:after="120" w:line="36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The 8 diets differed in total sulphur AA (</w:t>
      </w:r>
      <w:r w:rsidRPr="008A3FE1">
        <w:rPr>
          <w:rFonts w:asciiTheme="minorHAnsi" w:hAnsiTheme="minorHAnsi" w:cstheme="minorHAnsi"/>
          <w:b/>
          <w:sz w:val="24"/>
          <w:szCs w:val="24"/>
          <w:lang w:val="en-GB"/>
        </w:rPr>
        <w:t>TSAA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) contents by 2 sources of adding Met on the one hand and in energy, crude protein and AA contents on the other hand to account for the change in nutrient requirements between week 1 and week 3. These diets were blended proportionally for week 2. Met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>–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, diet deficient in Met by </w:t>
      </w:r>
      <w:r w:rsidRPr="00170107">
        <w:rPr>
          <w:rFonts w:asciiTheme="minorHAnsi" w:hAnsiTheme="minorHAnsi" w:cstheme="minorHAnsi"/>
          <w:smallCaps/>
          <w:sz w:val="24"/>
          <w:szCs w:val="24"/>
          <w:lang w:val="en-GB"/>
        </w:rPr>
        <w:t>dl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-Met supplementation; Met+, diet sufficient in Met by </w:t>
      </w:r>
      <w:r w:rsidRPr="00170107">
        <w:rPr>
          <w:rFonts w:asciiTheme="minorHAnsi" w:hAnsiTheme="minorHAnsi" w:cstheme="minorHAnsi"/>
          <w:smallCaps/>
          <w:sz w:val="24"/>
          <w:szCs w:val="24"/>
          <w:lang w:val="en-GB"/>
        </w:rPr>
        <w:t>dl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-Met supplementation; </w:t>
      </w:r>
      <w:r w:rsidRPr="00170107">
        <w:rPr>
          <w:rFonts w:asciiTheme="minorHAnsi" w:eastAsia="Calibri" w:hAnsiTheme="minorHAnsi" w:cstheme="minorHAnsi"/>
          <w:sz w:val="24"/>
          <w:szCs w:val="24"/>
          <w:lang w:val="en-GB" w:eastAsia="fr-FR"/>
        </w:rPr>
        <w:t>HMTBA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>–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, diet deficient in Met by </w:t>
      </w:r>
      <w:r w:rsidRPr="00170107">
        <w:rPr>
          <w:rFonts w:asciiTheme="minorHAnsi" w:hAnsiTheme="minorHAnsi" w:cstheme="minorHAnsi"/>
          <w:smallCaps/>
          <w:sz w:val="24"/>
          <w:szCs w:val="24"/>
          <w:lang w:val="en-GB"/>
        </w:rPr>
        <w:t>dl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-2-hydroxy-4-methylthiobutanoic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 xml:space="preserve"> acid (HMTBA) 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supplementation; 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>HMTBA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+, diet sufficient in Met by </w:t>
      </w:r>
      <w:r w:rsidRPr="00170107">
        <w:rPr>
          <w:rFonts w:asciiTheme="minorHAnsi" w:hAnsiTheme="minorHAnsi" w:cstheme="minorHAnsi"/>
          <w:smallCaps/>
          <w:sz w:val="24"/>
          <w:szCs w:val="24"/>
          <w:lang w:val="en-GB"/>
        </w:rPr>
        <w:t>dl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-2-hydroxy-4-methylthiobutanoic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 xml:space="preserve"> acid (HMTBA</w:t>
      </w:r>
      <w:r w:rsidRPr="00170107">
        <w:rPr>
          <w:rFonts w:asciiTheme="minorHAnsi" w:eastAsia="Calibri" w:hAnsiTheme="minorHAnsi" w:cstheme="minorHAnsi"/>
          <w:sz w:val="24"/>
          <w:szCs w:val="24"/>
          <w:lang w:val="en-GB" w:eastAsia="fr-FR"/>
        </w:rPr>
        <w:t>)</w:t>
      </w:r>
      <w:r w:rsidRPr="00170107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supplementation. </w:t>
      </w:r>
    </w:p>
    <w:p w14:paraId="7B0E74D9" w14:textId="77777777" w:rsidR="00A34C15" w:rsidRPr="00170107" w:rsidRDefault="00A34C15" w:rsidP="00A34C15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Equivalent total Met corresponding to the sum of Met and HMTBA transformed to </w:t>
      </w:r>
      <w:proofErr w:type="spellStart"/>
      <w:r w:rsidRPr="00170107">
        <w:rPr>
          <w:rFonts w:asciiTheme="minorHAnsi" w:hAnsiTheme="minorHAnsi" w:cstheme="minorHAnsi"/>
          <w:sz w:val="24"/>
          <w:szCs w:val="24"/>
          <w:lang w:val="en-GB"/>
        </w:rPr>
        <w:t>Met</w:t>
      </w:r>
      <w:proofErr w:type="spellEnd"/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 with 84% efficiency (in a molecular equivalence basis).</w:t>
      </w:r>
    </w:p>
    <w:p w14:paraId="74A5ACC7" w14:textId="77777777" w:rsidR="00A34C15" w:rsidRPr="00170107" w:rsidRDefault="00A34C15" w:rsidP="00A34C15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lastRenderedPageBreak/>
        <w:t>3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Supplied per kilogram of feed: Fe, 58.2 mg; Cu, 20.05 mg; Mn, 80.85 mg; Zn, 90.1 mg; I, 2 mg; Se, 0.2 mg; vitamin A (retinyl acetate), 15 000 IU; cholecalciferol, 5,000 IU; vitamin E (DL-a-</w:t>
      </w:r>
      <w:proofErr w:type="spellStart"/>
      <w:r w:rsidRPr="00170107">
        <w:rPr>
          <w:rFonts w:asciiTheme="minorHAnsi" w:hAnsiTheme="minorHAnsi" w:cstheme="minorHAnsi"/>
          <w:sz w:val="24"/>
          <w:szCs w:val="24"/>
          <w:lang w:val="en-GB"/>
        </w:rPr>
        <w:t>tocopheryl</w:t>
      </w:r>
      <w:proofErr w:type="spellEnd"/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 acetate), 100 IU; vitamin K3 (menadione), 5 mg; thiamine, 5 mg; </w:t>
      </w:r>
      <w:proofErr w:type="spellStart"/>
      <w:r w:rsidRPr="00170107">
        <w:rPr>
          <w:rFonts w:asciiTheme="minorHAnsi" w:hAnsiTheme="minorHAnsi" w:cstheme="minorHAnsi"/>
          <w:sz w:val="24"/>
          <w:szCs w:val="24"/>
          <w:lang w:val="en-GB"/>
        </w:rPr>
        <w:t>riboflavine</w:t>
      </w:r>
      <w:proofErr w:type="spellEnd"/>
      <w:r w:rsidRPr="00170107">
        <w:rPr>
          <w:rFonts w:asciiTheme="minorHAnsi" w:hAnsiTheme="minorHAnsi" w:cstheme="minorHAnsi"/>
          <w:sz w:val="24"/>
          <w:szCs w:val="24"/>
          <w:lang w:val="en-GB"/>
        </w:rPr>
        <w:t>, 8 mg; pantothenic acid, 25 mg; niacin, 100 mg; pyridoxine, 7 mg; folic acid, 3 mg; biotin, 0.3 mg; vitamin B12, 0.02 mg and choline, 550 mg.</w:t>
      </w:r>
    </w:p>
    <w:p w14:paraId="12E2498E" w14:textId="77777777" w:rsidR="00A34C15" w:rsidRPr="00170107" w:rsidRDefault="00A34C15" w:rsidP="00A34C15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4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Ajusted for 87.3% DM.</w:t>
      </w:r>
    </w:p>
    <w:p w14:paraId="0E2C786C" w14:textId="77777777" w:rsidR="00A34C15" w:rsidRPr="00170107" w:rsidRDefault="00A34C15" w:rsidP="00A34C15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5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Total sulphur AA corresponding to the sum of the equivalent total Met and the analysed </w:t>
      </w:r>
      <w:proofErr w:type="spellStart"/>
      <w:r w:rsidRPr="00170107">
        <w:rPr>
          <w:rFonts w:asciiTheme="minorHAnsi" w:hAnsiTheme="minorHAnsi" w:cstheme="minorHAnsi"/>
          <w:sz w:val="24"/>
          <w:szCs w:val="24"/>
          <w:lang w:val="en-GB"/>
        </w:rPr>
        <w:t>Cys</w:t>
      </w:r>
      <w:proofErr w:type="spellEnd"/>
      <w:r w:rsidRPr="00170107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5B1484AD" w14:textId="2393B2AE" w:rsidR="00A34C15" w:rsidRPr="00170107" w:rsidRDefault="00A34C15" w:rsidP="00A34C15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6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 xml:space="preserve">AMEn and digestible values were estimated from </w:t>
      </w:r>
      <w:proofErr w:type="spellStart"/>
      <w:r w:rsidRPr="00170107">
        <w:rPr>
          <w:rFonts w:asciiTheme="minorHAnsi" w:hAnsiTheme="minorHAnsi" w:cstheme="minorHAnsi"/>
          <w:color w:val="00B0F0"/>
          <w:sz w:val="24"/>
          <w:szCs w:val="24"/>
          <w:lang w:val="en-GB"/>
        </w:rPr>
        <w:t>Sauvant</w:t>
      </w:r>
      <w:proofErr w:type="spellEnd"/>
      <w:r w:rsidRPr="00170107">
        <w:rPr>
          <w:rFonts w:asciiTheme="minorHAnsi" w:hAnsiTheme="minorHAnsi" w:cstheme="minorHAnsi"/>
          <w:color w:val="00B0F0"/>
          <w:sz w:val="24"/>
          <w:szCs w:val="24"/>
          <w:lang w:val="en-GB"/>
        </w:rPr>
        <w:t xml:space="preserve"> et al. 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(</w:t>
      </w:r>
      <w:r w:rsidRPr="00170107">
        <w:rPr>
          <w:rFonts w:asciiTheme="minorHAnsi" w:hAnsiTheme="minorHAnsi" w:cstheme="minorHAnsi"/>
          <w:color w:val="00B0F0"/>
          <w:sz w:val="24"/>
          <w:szCs w:val="24"/>
          <w:lang w:val="en-GB"/>
        </w:rPr>
        <w:t>2004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).</w:t>
      </w:r>
      <w:r w:rsidR="00E66017">
        <w:rPr>
          <w:rFonts w:asciiTheme="minorHAnsi" w:hAnsiTheme="minorHAnsi" w:cstheme="minorHAnsi"/>
          <w:sz w:val="24"/>
          <w:szCs w:val="24"/>
          <w:lang w:val="en-GB"/>
        </w:rPr>
        <w:t xml:space="preserve"> [</w:t>
      </w:r>
      <w:proofErr w:type="spellStart"/>
      <w:r w:rsidR="00E66017" w:rsidRPr="00E66017">
        <w:rPr>
          <w:rFonts w:asciiTheme="minorHAnsi" w:hAnsiTheme="minorHAnsi" w:cstheme="minorHAnsi"/>
          <w:sz w:val="24"/>
          <w:szCs w:val="24"/>
          <w:lang w:val="en-GB"/>
        </w:rPr>
        <w:t>Sauvant</w:t>
      </w:r>
      <w:proofErr w:type="spellEnd"/>
      <w:r w:rsidR="00E66017" w:rsidRPr="00E66017">
        <w:rPr>
          <w:rFonts w:asciiTheme="minorHAnsi" w:hAnsiTheme="minorHAnsi" w:cstheme="minorHAnsi"/>
          <w:sz w:val="24"/>
          <w:szCs w:val="24"/>
          <w:lang w:val="en-GB"/>
        </w:rPr>
        <w:t xml:space="preserve"> D., Perez J.M., Tran G., Tables of Composition and Nutritional Value of Feed Materials. Pigs, Poultry, Cattle, Sheep, Goats, Rabbits, Horses, Fish INRA Editions and AFZ Paris, France 2004</w:t>
      </w:r>
      <w:r w:rsidR="00E66017">
        <w:rPr>
          <w:rFonts w:asciiTheme="minorHAnsi" w:hAnsiTheme="minorHAnsi" w:cstheme="minorHAnsi"/>
          <w:sz w:val="24"/>
          <w:szCs w:val="24"/>
          <w:lang w:val="en-GB"/>
        </w:rPr>
        <w:t>]</w:t>
      </w:r>
    </w:p>
    <w:p w14:paraId="3EC97BDA" w14:textId="77777777" w:rsidR="0017363B" w:rsidRDefault="00A34C15" w:rsidP="0017363B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7010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7</w:t>
      </w:r>
      <w:r w:rsidRPr="00170107">
        <w:rPr>
          <w:rFonts w:asciiTheme="minorHAnsi" w:hAnsiTheme="minorHAnsi" w:cstheme="minorHAnsi"/>
          <w:sz w:val="24"/>
          <w:szCs w:val="24"/>
          <w:lang w:val="en-GB"/>
        </w:rPr>
        <w:t>Estimated by the sum of the calculated Met plus the Met from HMTBA applying the 84% transformation efficiency of the HMTBA into Met.</w:t>
      </w:r>
    </w:p>
    <w:p w14:paraId="38BD785E" w14:textId="77777777" w:rsidR="0017363B" w:rsidRDefault="0017363B" w:rsidP="0017363B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791E072" w14:textId="77777777" w:rsidR="0017363B" w:rsidRDefault="0017363B" w:rsidP="0017363B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GB"/>
        </w:rPr>
        <w:sectPr w:rsidR="0017363B" w:rsidSect="00956EA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00197C21" w14:textId="77777777" w:rsidR="00A34C15" w:rsidRPr="00956EA4" w:rsidRDefault="00A34C15" w:rsidP="00A34C15">
      <w:pPr>
        <w:spacing w:line="360" w:lineRule="auto"/>
        <w:jc w:val="both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956EA4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Supplemental Table 2 </w:t>
      </w:r>
      <w:r w:rsidRPr="00956EA4">
        <w:rPr>
          <w:rFonts w:asciiTheme="minorHAnsi" w:hAnsiTheme="minorHAnsi" w:cstheme="minorHAnsi"/>
          <w:sz w:val="24"/>
          <w:szCs w:val="24"/>
          <w:lang w:val="en-GB"/>
        </w:rPr>
        <w:t>Primers used for the RT-PCR analyses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218"/>
        <w:gridCol w:w="987"/>
        <w:gridCol w:w="4741"/>
        <w:gridCol w:w="4394"/>
        <w:gridCol w:w="567"/>
        <w:gridCol w:w="2127"/>
      </w:tblGrid>
      <w:tr w:rsidR="00A34C15" w:rsidRPr="00956EA4" w14:paraId="0F5429A5" w14:textId="77777777" w:rsidTr="00FE68C5">
        <w:trPr>
          <w:trHeight w:val="5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9B5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FA0D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Symbol</w:t>
            </w:r>
          </w:p>
        </w:tc>
        <w:tc>
          <w:tcPr>
            <w:tcW w:w="4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C645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F4785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Primer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75EF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 xml:space="preserve">Accession </w:t>
            </w:r>
            <w:proofErr w:type="spellStart"/>
            <w:r w:rsidRPr="00956EA4">
              <w:rPr>
                <w:rFonts w:asciiTheme="minorHAnsi" w:hAnsiTheme="minorHAnsi" w:cstheme="minorHAnsi"/>
              </w:rPr>
              <w:t>number</w:t>
            </w:r>
            <w:proofErr w:type="spellEnd"/>
          </w:p>
        </w:tc>
      </w:tr>
      <w:tr w:rsidR="00A34C15" w:rsidRPr="00956EA4" w14:paraId="3AA7332E" w14:textId="77777777" w:rsidTr="00FE68C5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ACE4DE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Proteoly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902C4D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FBXO32</w:t>
            </w:r>
          </w:p>
        </w:tc>
        <w:tc>
          <w:tcPr>
            <w:tcW w:w="47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07073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F-box only protein 32 also known as atrogin-1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6A387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color w:val="000000"/>
              </w:rPr>
              <w:t>5' -GACGCGCTTTCTCGATGAG- 3'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C2AEB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NM_001389309.1</w:t>
            </w:r>
          </w:p>
        </w:tc>
      </w:tr>
      <w:tr w:rsidR="00A34C15" w:rsidRPr="00956EA4" w14:paraId="16FD922D" w14:textId="77777777" w:rsidTr="00FE68C5">
        <w:trPr>
          <w:trHeight w:val="243"/>
        </w:trPr>
        <w:tc>
          <w:tcPr>
            <w:tcW w:w="0" w:type="auto"/>
            <w:vMerge/>
            <w:vAlign w:val="center"/>
          </w:tcPr>
          <w:p w14:paraId="3B63379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6857EC0D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0078CE9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B5867D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color w:val="000000"/>
              </w:rPr>
              <w:t>5' -CCTTGTTATTCAGTAGGTCTTTTTTCCT- 3'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AF51399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74E3964D" w14:textId="77777777" w:rsidTr="00FE68C5">
        <w:trPr>
          <w:trHeight w:val="207"/>
        </w:trPr>
        <w:tc>
          <w:tcPr>
            <w:tcW w:w="0" w:type="auto"/>
            <w:vMerge/>
            <w:vAlign w:val="center"/>
          </w:tcPr>
          <w:p w14:paraId="18DD87A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05AA4AE5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</w:rPr>
              <w:t>TRIM63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107E74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RING-type E3 ubiquitin transferase (or MuRF1)</w:t>
            </w:r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73FFEC2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TGTCTATGGGCTGCAGAGGAA- 3'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D1D3769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NC_052554.1</w:t>
            </w:r>
          </w:p>
        </w:tc>
      </w:tr>
      <w:tr w:rsidR="00A34C15" w:rsidRPr="00956EA4" w14:paraId="48271331" w14:textId="77777777" w:rsidTr="00FE68C5">
        <w:trPr>
          <w:trHeight w:val="102"/>
        </w:trPr>
        <w:tc>
          <w:tcPr>
            <w:tcW w:w="0" w:type="auto"/>
            <w:vMerge/>
            <w:vAlign w:val="center"/>
          </w:tcPr>
          <w:p w14:paraId="5A09FC09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4C16CD0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1C50EC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1FD53586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GGTGCTCCCCCTTCTTGAGT- 3'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731CDC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34C15" w:rsidRPr="00956EA4" w14:paraId="214DEC78" w14:textId="77777777" w:rsidTr="00FE68C5">
        <w:trPr>
          <w:trHeight w:val="187"/>
        </w:trPr>
        <w:tc>
          <w:tcPr>
            <w:tcW w:w="0" w:type="auto"/>
            <w:vMerge/>
            <w:vAlign w:val="center"/>
          </w:tcPr>
          <w:p w14:paraId="1E180E87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1BF20EB6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  <w:i/>
              </w:rPr>
              <w:t>UBB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02B2267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956EA4">
              <w:rPr>
                <w:rFonts w:asciiTheme="minorHAnsi" w:hAnsiTheme="minorHAnsi" w:cstheme="minorHAnsi"/>
              </w:rPr>
              <w:t>Ubiquitin</w:t>
            </w:r>
            <w:proofErr w:type="spellEnd"/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01D38B6F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color w:val="000000"/>
                <w:lang w:val="en-US"/>
              </w:rPr>
              <w:t>5' -</w:t>
            </w:r>
            <w:r w:rsidRPr="00956EA4">
              <w:rPr>
                <w:rFonts w:asciiTheme="minorHAnsi" w:hAnsiTheme="minorHAnsi" w:cstheme="minorHAnsi"/>
                <w:lang w:val="en-US"/>
              </w:rPr>
              <w:t>CGCACTCTGTCCGACTACAA- 3’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B98D5C7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XM415105</w:t>
            </w:r>
          </w:p>
        </w:tc>
      </w:tr>
      <w:tr w:rsidR="00A34C15" w:rsidRPr="00956EA4" w14:paraId="75130080" w14:textId="77777777" w:rsidTr="00FE68C5">
        <w:trPr>
          <w:trHeight w:val="339"/>
        </w:trPr>
        <w:tc>
          <w:tcPr>
            <w:tcW w:w="0" w:type="auto"/>
            <w:vMerge/>
            <w:vAlign w:val="center"/>
          </w:tcPr>
          <w:p w14:paraId="4575726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45B31689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274714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482B16D3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color w:val="000000"/>
                <w:lang w:val="en-US"/>
              </w:rPr>
              <w:t>5' -</w:t>
            </w:r>
            <w:r w:rsidRPr="00956EA4">
              <w:rPr>
                <w:rFonts w:asciiTheme="minorHAnsi" w:hAnsiTheme="minorHAnsi" w:cstheme="minorHAnsi"/>
                <w:lang w:val="en-US"/>
              </w:rPr>
              <w:t>GCCTTCACGTTCTCAATGGT- 3’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17688F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3F7A9267" w14:textId="77777777" w:rsidTr="00FE68C5">
        <w:trPr>
          <w:trHeight w:val="309"/>
        </w:trPr>
        <w:tc>
          <w:tcPr>
            <w:tcW w:w="0" w:type="auto"/>
            <w:vMerge/>
            <w:vAlign w:val="center"/>
          </w:tcPr>
          <w:p w14:paraId="7507246F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2E0DB2EE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PSMA1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E9630FF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Proteasome subunit alpha type-1</w:t>
            </w:r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42E28CFD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AACACACGCTGTTCTGGTTG- 3'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847A466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NM_205020.1 / AF027978</w:t>
            </w:r>
          </w:p>
        </w:tc>
      </w:tr>
      <w:tr w:rsidR="00A34C15" w:rsidRPr="00956EA4" w14:paraId="5E2ED347" w14:textId="77777777" w:rsidTr="00FE68C5">
        <w:trPr>
          <w:trHeight w:val="212"/>
        </w:trPr>
        <w:tc>
          <w:tcPr>
            <w:tcW w:w="0" w:type="auto"/>
            <w:vMerge/>
            <w:vAlign w:val="center"/>
          </w:tcPr>
          <w:p w14:paraId="5C4F5FD8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6C1CC6E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708235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E400E07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CTGCGTTGGTATCTGGGTTT- 3'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A670B70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46FA27E5" w14:textId="77777777" w:rsidTr="00FE68C5">
        <w:trPr>
          <w:trHeight w:val="70"/>
        </w:trPr>
        <w:tc>
          <w:tcPr>
            <w:tcW w:w="0" w:type="auto"/>
            <w:vMerge/>
            <w:vAlign w:val="center"/>
          </w:tcPr>
          <w:p w14:paraId="456C33E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6310922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</w:rPr>
              <w:t>CAPN2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C34BC5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Calpain 2</w:t>
            </w:r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183E6C22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ACATCATCGTGCCCTCTACC- 3'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DC7043B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NM_205080.1 / D38026.1</w:t>
            </w:r>
          </w:p>
        </w:tc>
      </w:tr>
      <w:tr w:rsidR="00A34C15" w:rsidRPr="00956EA4" w14:paraId="40043B87" w14:textId="77777777" w:rsidTr="00FE68C5">
        <w:trPr>
          <w:trHeight w:val="293"/>
        </w:trPr>
        <w:tc>
          <w:tcPr>
            <w:tcW w:w="0" w:type="auto"/>
            <w:vMerge/>
            <w:vAlign w:val="center"/>
          </w:tcPr>
          <w:p w14:paraId="05D95B9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7E9AF901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A4F9D11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B4958D5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GAGATCTCTGCATCGCTTCC- 3'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E1E468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34C15" w:rsidRPr="00956EA4" w14:paraId="4F55125E" w14:textId="77777777" w:rsidTr="00FE68C5">
        <w:trPr>
          <w:trHeight w:val="289"/>
        </w:trPr>
        <w:tc>
          <w:tcPr>
            <w:tcW w:w="0" w:type="auto"/>
            <w:vMerge/>
            <w:vAlign w:val="center"/>
          </w:tcPr>
          <w:p w14:paraId="7D6C8A66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48065B86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CTSB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6F1EFE2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Cathepsin B</w:t>
            </w:r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7A8C8086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CAAGCTCAACACCACTGGAA- 3'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B2B8332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NM_205371.2</w:t>
            </w:r>
          </w:p>
        </w:tc>
      </w:tr>
      <w:tr w:rsidR="00A34C15" w:rsidRPr="00956EA4" w14:paraId="09C3250C" w14:textId="77777777" w:rsidTr="00FE68C5">
        <w:trPr>
          <w:trHeight w:val="249"/>
        </w:trPr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0DAE8E12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7C8D0DE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A5BF837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454E3BF5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TCAAAGGTATCCGGCAAATC- 3'</w:t>
            </w:r>
          </w:p>
        </w:tc>
        <w:tc>
          <w:tcPr>
            <w:tcW w:w="2127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55F0802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755B72BD" w14:textId="77777777" w:rsidTr="00FE68C5">
        <w:trPr>
          <w:trHeight w:val="273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1E70FB8D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Autophagy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6F6F20E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ATG12</w:t>
            </w:r>
          </w:p>
        </w:tc>
        <w:tc>
          <w:tcPr>
            <w:tcW w:w="4741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54EC94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Autophagy-related 12</w:t>
            </w:r>
          </w:p>
        </w:tc>
        <w:tc>
          <w:tcPr>
            <w:tcW w:w="496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0A8BECC7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 xml:space="preserve">5' -AGCGGAGCGTCGTTGG- 3' </w:t>
            </w:r>
          </w:p>
        </w:tc>
        <w:tc>
          <w:tcPr>
            <w:tcW w:w="2127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507552D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NC_052572.1</w:t>
            </w:r>
          </w:p>
        </w:tc>
      </w:tr>
      <w:tr w:rsidR="00A34C15" w:rsidRPr="00956EA4" w14:paraId="513050A6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504DC33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4790F7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1281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BC3527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TGGTCTTCATAATGGGGGTGTC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FEC7C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018F393F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4592D708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D5028DF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ATG4B</w:t>
            </w:r>
          </w:p>
        </w:tc>
        <w:tc>
          <w:tcPr>
            <w:tcW w:w="4741" w:type="dxa"/>
            <w:vMerge w:val="restart"/>
            <w:shd w:val="clear" w:color="auto" w:fill="auto"/>
            <w:vAlign w:val="center"/>
          </w:tcPr>
          <w:p w14:paraId="773CBA1E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 xml:space="preserve">Autophagy-related 4B 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BCF932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956EA4">
              <w:rPr>
                <w:rFonts w:asciiTheme="minorHAnsi" w:hAnsiTheme="minorHAnsi" w:cstheme="minorHAnsi"/>
              </w:rPr>
              <w:t>5' -GCAGGCATTTGGGAAGAG- 3'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3FB0ED5F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NM_213573.1</w:t>
            </w:r>
          </w:p>
        </w:tc>
      </w:tr>
      <w:tr w:rsidR="00A34C15" w:rsidRPr="00956EA4" w14:paraId="70F16BED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6E93D04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AAC61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EDEBD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33C5D5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CTGGGCTATCTGGTGAATGG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98008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34C15" w:rsidRPr="00956EA4" w14:paraId="36CB8373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78C645B3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96CE5B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UVRAG</w:t>
            </w:r>
            <w:r w:rsidRPr="00956EA4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741" w:type="dxa"/>
            <w:vMerge w:val="restart"/>
            <w:shd w:val="clear" w:color="auto" w:fill="auto"/>
            <w:vAlign w:val="center"/>
          </w:tcPr>
          <w:p w14:paraId="11B5FA99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UV radiation resistance-associated gene protein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5B73E3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GGGCTCCAGGTCTACAATCA- 3'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087976B4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NM_001030839.1</w:t>
            </w:r>
          </w:p>
        </w:tc>
      </w:tr>
      <w:tr w:rsidR="00A34C15" w:rsidRPr="00956EA4" w14:paraId="491E2987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387EA520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918800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B5DDE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ECB67C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AGGAAGGGTTTGCCGTAGAT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18CAA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A34C15" w:rsidRPr="00956EA4" w14:paraId="0B5E31C1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252BFCBB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38B5FD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SQSTM1</w:t>
            </w:r>
          </w:p>
        </w:tc>
        <w:tc>
          <w:tcPr>
            <w:tcW w:w="4741" w:type="dxa"/>
            <w:vMerge w:val="restart"/>
            <w:shd w:val="clear" w:color="auto" w:fill="auto"/>
            <w:vAlign w:val="center"/>
          </w:tcPr>
          <w:p w14:paraId="34E9512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956EA4">
              <w:rPr>
                <w:rFonts w:asciiTheme="minorHAnsi" w:hAnsiTheme="minorHAnsi" w:cstheme="minorHAnsi"/>
                <w:lang w:val="en-US"/>
              </w:rPr>
              <w:t>Sequestosome</w:t>
            </w:r>
            <w:proofErr w:type="spellEnd"/>
            <w:r w:rsidRPr="00956EA4">
              <w:rPr>
                <w:rFonts w:asciiTheme="minorHAnsi" w:hAnsiTheme="minorHAnsi" w:cstheme="minorHAnsi"/>
                <w:lang w:val="en-US"/>
              </w:rPr>
              <w:t xml:space="preserve"> 1 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DB94B7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AAAGGCATCCACAAGGAGCA- 3'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03E5363B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XM_001233248.5</w:t>
            </w:r>
          </w:p>
        </w:tc>
      </w:tr>
      <w:tr w:rsidR="00A34C15" w:rsidRPr="00956EA4" w14:paraId="71DFE939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37A7750F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427FEA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20814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6CB976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CCTGTTCCGAGTTCTGGCAT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3C7AC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34C15" w:rsidRPr="00956EA4" w14:paraId="3702FDA3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36032472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19A0341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BNIP3</w:t>
            </w:r>
          </w:p>
        </w:tc>
        <w:tc>
          <w:tcPr>
            <w:tcW w:w="4741" w:type="dxa"/>
            <w:vMerge w:val="restart"/>
            <w:shd w:val="clear" w:color="auto" w:fill="auto"/>
            <w:vAlign w:val="center"/>
          </w:tcPr>
          <w:p w14:paraId="7C7BA648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 xml:space="preserve">Bcl-2/adenovirus E1B 19 </w:t>
            </w:r>
            <w:proofErr w:type="spellStart"/>
            <w:r w:rsidRPr="00956EA4">
              <w:rPr>
                <w:rFonts w:asciiTheme="minorHAnsi" w:hAnsiTheme="minorHAnsi" w:cstheme="minorHAnsi"/>
                <w:lang w:val="en-US"/>
              </w:rPr>
              <w:t>kDa</w:t>
            </w:r>
            <w:proofErr w:type="spellEnd"/>
            <w:r w:rsidRPr="00956EA4">
              <w:rPr>
                <w:rFonts w:asciiTheme="minorHAnsi" w:hAnsiTheme="minorHAnsi" w:cstheme="minorHAnsi"/>
                <w:lang w:val="en-US"/>
              </w:rPr>
              <w:t xml:space="preserve"> interacting protein 3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A717E9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5' -CTCATTGTGACAGCCCTCCT- 3'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5B4D13F1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</w:rPr>
              <w:t>XM_421829.4</w:t>
            </w:r>
          </w:p>
        </w:tc>
      </w:tr>
      <w:tr w:rsidR="00A34C15" w:rsidRPr="00956EA4" w14:paraId="168D176D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08C91E13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9379C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4581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A4EB35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GTCTGGGGTGTTTGAAAAGGAA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04392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34C15" w:rsidRPr="00956EA4" w14:paraId="280522A6" w14:textId="77777777" w:rsidTr="00FE68C5">
        <w:trPr>
          <w:trHeight w:val="119"/>
        </w:trPr>
        <w:tc>
          <w:tcPr>
            <w:tcW w:w="0" w:type="auto"/>
            <w:vMerge/>
            <w:vAlign w:val="center"/>
          </w:tcPr>
          <w:p w14:paraId="3DC86CD7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D044F71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956EA4">
              <w:rPr>
                <w:rFonts w:asciiTheme="minorHAnsi" w:hAnsiTheme="minorHAnsi" w:cstheme="minorHAnsi"/>
                <w:i/>
                <w:lang w:val="en-US"/>
              </w:rPr>
              <w:t>MUL1</w:t>
            </w:r>
          </w:p>
        </w:tc>
        <w:tc>
          <w:tcPr>
            <w:tcW w:w="4741" w:type="dxa"/>
            <w:vMerge w:val="restart"/>
            <w:shd w:val="clear" w:color="auto" w:fill="auto"/>
            <w:vAlign w:val="center"/>
          </w:tcPr>
          <w:p w14:paraId="39688C00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Mitochondrial ubiquitin ligase activator of NF-</w:t>
            </w:r>
            <w:proofErr w:type="spellStart"/>
            <w:r w:rsidRPr="00956EA4">
              <w:rPr>
                <w:rFonts w:asciiTheme="minorHAnsi" w:hAnsiTheme="minorHAnsi" w:cstheme="minorHAnsi"/>
                <w:lang w:val="en-US"/>
              </w:rPr>
              <w:t>κB</w:t>
            </w:r>
            <w:proofErr w:type="spellEnd"/>
          </w:p>
        </w:tc>
        <w:tc>
          <w:tcPr>
            <w:tcW w:w="4961" w:type="dxa"/>
            <w:gridSpan w:val="2"/>
            <w:shd w:val="clear" w:color="auto" w:fill="auto"/>
          </w:tcPr>
          <w:p w14:paraId="7ACFAFB1" w14:textId="77777777" w:rsidR="00A34C15" w:rsidRPr="00956EA4" w:rsidRDefault="00A34C15" w:rsidP="00FE68C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 GAACCGAACAACCCACCTCTG- 3'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0C941563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  <w:lang w:val="en-US"/>
              </w:rPr>
              <w:t>XM_424579.4</w:t>
            </w:r>
          </w:p>
        </w:tc>
      </w:tr>
      <w:tr w:rsidR="00A34C15" w:rsidRPr="00956EA4" w14:paraId="5F16ED37" w14:textId="77777777" w:rsidTr="00FE68C5">
        <w:trPr>
          <w:trHeight w:val="11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80F102C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EC47F8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4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1C2B9" w14:textId="77777777" w:rsidR="00A34C15" w:rsidRPr="00956EA4" w:rsidRDefault="00A34C15" w:rsidP="00FE68C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E7ED93" w14:textId="77777777" w:rsidR="00A34C15" w:rsidRPr="00956EA4" w:rsidRDefault="00A34C15" w:rsidP="00FE68C5">
            <w:pPr>
              <w:spacing w:after="120" w:line="240" w:lineRule="auto"/>
              <w:rPr>
                <w:rFonts w:asciiTheme="minorHAnsi" w:hAnsiTheme="minorHAnsi" w:cstheme="minorHAnsi"/>
              </w:rPr>
            </w:pPr>
            <w:r w:rsidRPr="00956EA4">
              <w:rPr>
                <w:rFonts w:asciiTheme="minorHAnsi" w:hAnsiTheme="minorHAnsi" w:cstheme="minorHAnsi"/>
              </w:rPr>
              <w:t>5' - TTCATCACCCTCACTGCCAC- 3'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20D59" w14:textId="77777777" w:rsidR="00A34C15" w:rsidRPr="00956EA4" w:rsidRDefault="00A34C15" w:rsidP="00FE68C5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0D9747AD" w14:textId="77777777" w:rsidR="000230F0" w:rsidRDefault="000230F0" w:rsidP="00AA4C2E"/>
    <w:sectPr w:rsidR="000230F0" w:rsidSect="0017363B">
      <w:pgSz w:w="16838" w:h="11906" w:orient="landscape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3C7"/>
    <w:rsid w:val="000230F0"/>
    <w:rsid w:val="000E7F69"/>
    <w:rsid w:val="0017363B"/>
    <w:rsid w:val="005E73C7"/>
    <w:rsid w:val="00A34C15"/>
    <w:rsid w:val="00AA4C2E"/>
    <w:rsid w:val="00E6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7146A"/>
  <w15:docId w15:val="{8ADC995B-D033-4852-A7B4-585A0287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15"/>
    <w:rPr>
      <w:rFonts w:asciiTheme="majorHAnsi" w:hAnsiTheme="majorHAnsi" w:cstheme="majorBidi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39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Sophie Tesseraud</cp:lastModifiedBy>
  <cp:revision>3</cp:revision>
  <dcterms:created xsi:type="dcterms:W3CDTF">2025-06-10T09:56:00Z</dcterms:created>
  <dcterms:modified xsi:type="dcterms:W3CDTF">2025-06-10T10:05:00Z</dcterms:modified>
</cp:coreProperties>
</file>